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F29BE" w14:textId="3D700913" w:rsidR="0021620A" w:rsidRDefault="0090238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90D78E" wp14:editId="649533C3">
                <wp:simplePos x="0" y="0"/>
                <wp:positionH relativeFrom="column">
                  <wp:posOffset>457200</wp:posOffset>
                </wp:positionH>
                <wp:positionV relativeFrom="paragraph">
                  <wp:posOffset>5029200</wp:posOffset>
                </wp:positionV>
                <wp:extent cx="4686300" cy="571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03D675" w14:textId="02CDD879" w:rsidR="0021620A" w:rsidRPr="004757DB" w:rsidRDefault="0021620A" w:rsidP="0021620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0E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. S1</w:t>
                            </w:r>
                            <w:r w:rsidRPr="004757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: Female vs. mal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number of markers</w:t>
                            </w:r>
                            <w:r w:rsidRPr="004757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for each linkage group.</w:t>
                            </w:r>
                            <w:r w:rsidR="009023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AF1C6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Grey</w:t>
                            </w:r>
                            <w:r w:rsidR="009023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lin</w:t>
                            </w:r>
                            <w:r w:rsidR="0069443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e defines the linear regression, </w:t>
                            </w:r>
                            <w:r w:rsidR="009023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grey area represents the 95% confident intervals</w:t>
                            </w:r>
                            <w:r w:rsidR="0069443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and dashed lines delimit the predicted area of the linear model</w:t>
                            </w:r>
                            <w:r w:rsidR="009023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396pt;width:369pt;height: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" filled="f" stroked="f">
                <v:textbox>
                  <w:txbxContent>
                    <w:p w14:paraId="4503D675" w14:textId="02CDD879" w:rsidR="0021620A" w:rsidRPr="004757DB" w:rsidRDefault="0021620A" w:rsidP="0021620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Fig. S1</w:t>
                      </w:r>
                      <w:r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: Female vs. mal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number of markers</w:t>
                      </w:r>
                      <w:r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for each linkage group.</w:t>
                      </w:r>
                      <w:r w:rsidR="009023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AF1C69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Grey</w:t>
                      </w:r>
                      <w:r w:rsidR="009023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lin</w:t>
                      </w:r>
                      <w:r w:rsidR="00694435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e defines the linear regression, </w:t>
                      </w:r>
                      <w:r w:rsidR="009023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grey area represents the 95% confident intervals</w:t>
                      </w:r>
                      <w:r w:rsidR="00694435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and dashed lines delimit the predicted area of the linear model</w:t>
                      </w:r>
                      <w:r w:rsidR="009023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.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694435">
        <w:rPr>
          <w:noProof/>
          <w:lang w:val="en-US"/>
        </w:rPr>
        <w:drawing>
          <wp:inline distT="0" distB="0" distL="0" distR="0" wp14:anchorId="0E18EB15" wp14:editId="3290BFC6">
            <wp:extent cx="5594169" cy="4787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fin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169" cy="47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620A">
        <w:br w:type="page"/>
      </w:r>
    </w:p>
    <w:p w14:paraId="52F76FD4" w14:textId="5F526810" w:rsidR="00BC2A23" w:rsidRDefault="00D1553C">
      <w:r>
        <w:rPr>
          <w:noProof/>
          <w:lang w:val="en-US"/>
        </w:rPr>
        <w:lastRenderedPageBreak/>
        <w:drawing>
          <wp:anchor distT="0" distB="0" distL="114300" distR="114300" simplePos="0" relativeHeight="251666432" behindDoc="0" locked="0" layoutInCell="1" allowOverlap="1" wp14:anchorId="3099C6E5" wp14:editId="422A60C9">
            <wp:simplePos x="0" y="0"/>
            <wp:positionH relativeFrom="column">
              <wp:posOffset>-457200</wp:posOffset>
            </wp:positionH>
            <wp:positionV relativeFrom="paragraph">
              <wp:posOffset>-457200</wp:posOffset>
            </wp:positionV>
            <wp:extent cx="5270500" cy="4408805"/>
            <wp:effectExtent l="0" t="0" r="12700" b="1079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ombFi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08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89EEEE" w14:textId="03C27F14" w:rsidR="00BC2A23" w:rsidRDefault="00BC2A23"/>
    <w:p w14:paraId="3BA01546" w14:textId="5CC22BC7" w:rsidR="00BC2A23" w:rsidRDefault="00BC2A23"/>
    <w:p w14:paraId="075CFF2A" w14:textId="7B33FE34" w:rsidR="00BC2A23" w:rsidRDefault="00BC2A23"/>
    <w:p w14:paraId="15B5B4D8" w14:textId="77777777" w:rsidR="00BC2A23" w:rsidRDefault="00BC2A23"/>
    <w:p w14:paraId="76E779FD" w14:textId="77777777" w:rsidR="00BC2A23" w:rsidRDefault="00BC2A23"/>
    <w:p w14:paraId="293FCF9B" w14:textId="77777777" w:rsidR="00BC2A23" w:rsidRDefault="00BC2A23"/>
    <w:p w14:paraId="100C27FB" w14:textId="75DB2626" w:rsidR="00BC2A23" w:rsidRDefault="00BC2A23"/>
    <w:p w14:paraId="3D668447" w14:textId="77777777" w:rsidR="00BC2A23" w:rsidRDefault="00BC2A23"/>
    <w:p w14:paraId="20ED6532" w14:textId="3F44BCEE" w:rsidR="00BC2A23" w:rsidRDefault="00D1553C"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4771EB71" wp14:editId="0DB7670F">
            <wp:simplePos x="0" y="0"/>
            <wp:positionH relativeFrom="column">
              <wp:posOffset>-5283200</wp:posOffset>
            </wp:positionH>
            <wp:positionV relativeFrom="paragraph">
              <wp:posOffset>2964180</wp:posOffset>
            </wp:positionV>
            <wp:extent cx="5270500" cy="4237355"/>
            <wp:effectExtent l="0" t="0" r="12700" b="444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wisVSspanishFI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4FFAFE" w14:textId="77777777" w:rsidR="00BC2A23" w:rsidRDefault="00BC2A23"/>
    <w:p w14:paraId="6D5CB537" w14:textId="77777777" w:rsidR="00BC2A23" w:rsidRDefault="00BC2A23"/>
    <w:p w14:paraId="18A1021C" w14:textId="77777777" w:rsidR="00BC2A23" w:rsidRDefault="00BC2A23"/>
    <w:p w14:paraId="73DA9AD9" w14:textId="77777777" w:rsidR="00BC2A23" w:rsidRDefault="00BC2A23"/>
    <w:p w14:paraId="24737D41" w14:textId="77777777" w:rsidR="00BC2A23" w:rsidRDefault="00BC2A23"/>
    <w:p w14:paraId="7D98FB5B" w14:textId="77777777" w:rsidR="00BC2A23" w:rsidRDefault="00BC2A23"/>
    <w:p w14:paraId="70EFBC9B" w14:textId="77777777" w:rsidR="00BC2A23" w:rsidRDefault="00BC2A23"/>
    <w:p w14:paraId="38236B8A" w14:textId="77777777" w:rsidR="00BC2A23" w:rsidRDefault="00BC2A23"/>
    <w:p w14:paraId="41E14FE5" w14:textId="77777777" w:rsidR="00BC2A23" w:rsidRDefault="00BC2A23"/>
    <w:p w14:paraId="7BC2D7F5" w14:textId="77777777" w:rsidR="00BC2A23" w:rsidRDefault="00BC2A23"/>
    <w:p w14:paraId="7CE3D50D" w14:textId="77777777" w:rsidR="00BC2A23" w:rsidRDefault="00BC2A23"/>
    <w:p w14:paraId="4B714816" w14:textId="08DE5372" w:rsidR="00BC2A23" w:rsidRDefault="00BC2A23"/>
    <w:p w14:paraId="53E75147" w14:textId="23ECE40A" w:rsidR="00BC2A23" w:rsidRDefault="004757D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B77434" wp14:editId="51F527C7">
                <wp:simplePos x="0" y="0"/>
                <wp:positionH relativeFrom="column">
                  <wp:posOffset>-4943475</wp:posOffset>
                </wp:positionH>
                <wp:positionV relativeFrom="paragraph">
                  <wp:posOffset>69850</wp:posOffset>
                </wp:positionV>
                <wp:extent cx="4686300" cy="45720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52E9BE" w14:textId="4C67C747" w:rsidR="0021620A" w:rsidRPr="004757DB" w:rsidRDefault="0021620A" w:rsidP="000D21D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0E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. S</w:t>
                            </w:r>
                            <w:r w:rsidR="00AF1C6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Pr="004757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: Female vs. male recombination length for each linkage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2" o:spid="_x0000_s1027" type="#_x0000_t202" style="position:absolute;margin-left:-389.2pt;margin-top:5.5pt;width:369pt;height:3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" filled="f" stroked="f">
                <v:textbox>
                  <w:txbxContent>
                    <w:p w14:paraId="3052E9BE" w14:textId="4C67C747" w:rsidR="0021620A" w:rsidRPr="004757DB" w:rsidRDefault="0021620A" w:rsidP="000D21D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Fig. S</w:t>
                      </w:r>
                      <w:r w:rsidR="00AF1C69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2</w:t>
                      </w:r>
                      <w:r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: Female vs. male recombination length for each linkage group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25F019" w14:textId="77777777" w:rsidR="00BC2A23" w:rsidRDefault="00BC2A23"/>
    <w:p w14:paraId="0678F116" w14:textId="3DD443D1" w:rsidR="00BC2A23" w:rsidRDefault="00D1553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B4BCDB" wp14:editId="435351EE">
                <wp:simplePos x="0" y="0"/>
                <wp:positionH relativeFrom="column">
                  <wp:posOffset>-4797425</wp:posOffset>
                </wp:positionH>
                <wp:positionV relativeFrom="paragraph">
                  <wp:posOffset>4512945</wp:posOffset>
                </wp:positionV>
                <wp:extent cx="4914900" cy="342900"/>
                <wp:effectExtent l="0" t="0" r="0" b="1270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738308" w14:textId="06FA59FD" w:rsidR="0021620A" w:rsidRPr="004757DB" w:rsidRDefault="0021620A" w:rsidP="00D1553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0E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. S</w:t>
                            </w:r>
                            <w:r w:rsidR="00AF1C6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Pr="004757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: Comparison between maps from Spanish and Swiss popula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-377.7pt;margin-top:355.35pt;width:38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" filled="f" stroked="f">
                <v:textbox>
                  <w:txbxContent>
                    <w:p w14:paraId="20738308" w14:textId="06FA59FD" w:rsidR="0021620A" w:rsidRPr="004757DB" w:rsidRDefault="0021620A" w:rsidP="00D1553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Fig. S</w:t>
                      </w:r>
                      <w:r w:rsidR="00AF1C69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3</w:t>
                      </w:r>
                      <w:r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: Comparison between maps from Spanish and Swiss populatio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C59229" w14:textId="34F919BA" w:rsidR="00BC2A23" w:rsidRDefault="00924018">
      <w:r>
        <w:rPr>
          <w:noProof/>
          <w:lang w:val="en-US"/>
        </w:rPr>
        <w:drawing>
          <wp:anchor distT="0" distB="0" distL="114300" distR="114300" simplePos="0" relativeHeight="251679744" behindDoc="1" locked="0" layoutInCell="1" allowOverlap="1" wp14:anchorId="36ADA301" wp14:editId="06E7DA8B">
            <wp:simplePos x="0" y="0"/>
            <wp:positionH relativeFrom="column">
              <wp:posOffset>1371600</wp:posOffset>
            </wp:positionH>
            <wp:positionV relativeFrom="paragraph">
              <wp:posOffset>-457200</wp:posOffset>
            </wp:positionV>
            <wp:extent cx="2488565" cy="8864600"/>
            <wp:effectExtent l="0" t="0" r="635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Ap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856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6C3324" w14:textId="77777777" w:rsidR="00675277" w:rsidRDefault="00675277"/>
    <w:p w14:paraId="09FFBA2C" w14:textId="77777777" w:rsidR="00675277" w:rsidRDefault="00675277"/>
    <w:p w14:paraId="3295D73E" w14:textId="305A80A1" w:rsidR="00675277" w:rsidRDefault="00675277"/>
    <w:p w14:paraId="396F3446" w14:textId="77777777" w:rsidR="00675277" w:rsidRDefault="00675277"/>
    <w:p w14:paraId="57A5B7B2" w14:textId="77777777" w:rsidR="00B81186" w:rsidRDefault="00B81186"/>
    <w:p w14:paraId="0B8512E4" w14:textId="77777777" w:rsidR="00B81186" w:rsidRDefault="00B81186"/>
    <w:p w14:paraId="0B326589" w14:textId="77777777" w:rsidR="00B81186" w:rsidRDefault="00B81186"/>
    <w:p w14:paraId="276DEECB" w14:textId="77777777" w:rsidR="00B81186" w:rsidRDefault="00B81186"/>
    <w:p w14:paraId="3F6EBA29" w14:textId="77777777" w:rsidR="00B81186" w:rsidRDefault="00B81186"/>
    <w:p w14:paraId="15E89DA0" w14:textId="77777777" w:rsidR="00B81186" w:rsidRDefault="00B81186"/>
    <w:p w14:paraId="17F3B7BA" w14:textId="77777777" w:rsidR="00B81186" w:rsidRDefault="00B81186"/>
    <w:p w14:paraId="7BDC21AD" w14:textId="77777777" w:rsidR="00B81186" w:rsidRDefault="00B81186"/>
    <w:p w14:paraId="4704D226" w14:textId="77777777" w:rsidR="00B81186" w:rsidRDefault="00B81186"/>
    <w:p w14:paraId="1EFECFA7" w14:textId="77777777" w:rsidR="00B81186" w:rsidRDefault="00B81186"/>
    <w:p w14:paraId="3070F6F6" w14:textId="77777777" w:rsidR="00B81186" w:rsidRDefault="00B81186"/>
    <w:p w14:paraId="78BF052B" w14:textId="77777777" w:rsidR="00B81186" w:rsidRDefault="00B81186"/>
    <w:p w14:paraId="53363F9A" w14:textId="77777777" w:rsidR="00B81186" w:rsidRDefault="00B81186"/>
    <w:p w14:paraId="6332CFE2" w14:textId="77777777" w:rsidR="00B81186" w:rsidRDefault="00B81186"/>
    <w:p w14:paraId="2F5E023F" w14:textId="77777777" w:rsidR="00B81186" w:rsidRDefault="00B81186"/>
    <w:p w14:paraId="4488E901" w14:textId="77777777" w:rsidR="00B81186" w:rsidRDefault="00B81186"/>
    <w:p w14:paraId="535F9518" w14:textId="77777777" w:rsidR="00B81186" w:rsidRDefault="00B81186"/>
    <w:p w14:paraId="14E7895F" w14:textId="77777777" w:rsidR="00B81186" w:rsidRDefault="00B81186"/>
    <w:p w14:paraId="118DB836" w14:textId="77777777" w:rsidR="00B81186" w:rsidRDefault="00B81186"/>
    <w:p w14:paraId="04E0BA06" w14:textId="77777777" w:rsidR="00B81186" w:rsidRDefault="00B81186"/>
    <w:p w14:paraId="3C4D39D1" w14:textId="77777777" w:rsidR="00B81186" w:rsidRDefault="00B81186"/>
    <w:p w14:paraId="79AFE542" w14:textId="77777777" w:rsidR="00B81186" w:rsidRDefault="00B81186"/>
    <w:p w14:paraId="6BFB091D" w14:textId="77777777" w:rsidR="00B81186" w:rsidRDefault="00B81186"/>
    <w:p w14:paraId="18998C5B" w14:textId="77777777" w:rsidR="00B81186" w:rsidRDefault="00B81186"/>
    <w:p w14:paraId="55AA4B69" w14:textId="77777777" w:rsidR="00B81186" w:rsidRDefault="00B81186"/>
    <w:p w14:paraId="011BD882" w14:textId="77777777" w:rsidR="00B81186" w:rsidRDefault="00B81186"/>
    <w:p w14:paraId="244DB324" w14:textId="77777777" w:rsidR="00B81186" w:rsidRDefault="00B81186"/>
    <w:p w14:paraId="53DE4398" w14:textId="77777777" w:rsidR="00B81186" w:rsidRDefault="00B81186"/>
    <w:p w14:paraId="10D4098F" w14:textId="77777777" w:rsidR="00B81186" w:rsidRDefault="00B81186"/>
    <w:p w14:paraId="317F5AF6" w14:textId="77777777" w:rsidR="00B81186" w:rsidRDefault="00B81186"/>
    <w:p w14:paraId="7DD1690E" w14:textId="77777777" w:rsidR="00B81186" w:rsidRDefault="00B81186"/>
    <w:p w14:paraId="65B8282F" w14:textId="77777777" w:rsidR="00B81186" w:rsidRDefault="00B81186"/>
    <w:p w14:paraId="64EA74B4" w14:textId="77777777" w:rsidR="00B81186" w:rsidRDefault="00B81186"/>
    <w:p w14:paraId="118C113C" w14:textId="77777777" w:rsidR="00B81186" w:rsidRDefault="00B81186"/>
    <w:p w14:paraId="457DD73B" w14:textId="77777777" w:rsidR="00B81186" w:rsidRDefault="00B81186"/>
    <w:p w14:paraId="07B6C143" w14:textId="77777777" w:rsidR="00B81186" w:rsidRDefault="00B81186"/>
    <w:p w14:paraId="0920DE1E" w14:textId="77777777" w:rsidR="00B81186" w:rsidRDefault="00B81186"/>
    <w:p w14:paraId="4CF5CFE8" w14:textId="77777777" w:rsidR="00B81186" w:rsidRDefault="00B81186"/>
    <w:p w14:paraId="0D35DB2A" w14:textId="77777777" w:rsidR="00B81186" w:rsidRDefault="00B81186"/>
    <w:p w14:paraId="6625929A" w14:textId="77777777" w:rsidR="00B81186" w:rsidRDefault="00B81186"/>
    <w:p w14:paraId="4A760E90" w14:textId="77777777" w:rsidR="00B81186" w:rsidRDefault="00B81186"/>
    <w:p w14:paraId="2E198461" w14:textId="77777777" w:rsidR="00B81186" w:rsidRDefault="00B81186"/>
    <w:p w14:paraId="23F83D74" w14:textId="1B055F5B" w:rsidR="00B81186" w:rsidRDefault="0092401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FE0880" wp14:editId="0E98B3AC">
                <wp:simplePos x="0" y="0"/>
                <wp:positionH relativeFrom="column">
                  <wp:posOffset>1143000</wp:posOffset>
                </wp:positionH>
                <wp:positionV relativeFrom="paragraph">
                  <wp:posOffset>60960</wp:posOffset>
                </wp:positionV>
                <wp:extent cx="3314700" cy="342900"/>
                <wp:effectExtent l="0" t="0" r="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1B81ED" w14:textId="34EF1331" w:rsidR="0021620A" w:rsidRPr="004757DB" w:rsidRDefault="0021620A" w:rsidP="00D2044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0E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Fig. S</w:t>
                            </w:r>
                            <w:r w:rsidR="00AF1C6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  <w:r w:rsidRPr="004757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: Results of kernel smoothing analysi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9" type="#_x0000_t202" style="position:absolute;margin-left:90pt;margin-top:4.8pt;width:261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" filled="f" stroked="f">
                <v:textbox>
                  <w:txbxContent>
                    <w:p w14:paraId="471B81ED" w14:textId="34EF1331" w:rsidR="0021620A" w:rsidRPr="004757DB" w:rsidRDefault="0021620A" w:rsidP="00D2044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Fig. </w:t>
                      </w:r>
                      <w:r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S</w:t>
                      </w:r>
                      <w:r w:rsidR="00AF1C69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4</w:t>
                      </w:r>
                      <w:bookmarkStart w:id="1" w:name="_GoBack"/>
                      <w:bookmarkEnd w:id="1"/>
                      <w:r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: Results of kernel smoothing analysis. </w:t>
                      </w:r>
                    </w:p>
                  </w:txbxContent>
                </v:textbox>
              </v:shape>
            </w:pict>
          </mc:Fallback>
        </mc:AlternateContent>
      </w:r>
    </w:p>
    <w:p w14:paraId="055A582C" w14:textId="77777777" w:rsidR="00B81186" w:rsidRDefault="00B81186"/>
    <w:p w14:paraId="75F538F8" w14:textId="77777777" w:rsidR="00B81186" w:rsidRDefault="00B81186"/>
    <w:p w14:paraId="5B9769A5" w14:textId="77777777" w:rsidR="00B81186" w:rsidRDefault="00B81186"/>
    <w:p w14:paraId="5ABCB9FA" w14:textId="77777777" w:rsidR="00B81186" w:rsidRDefault="00B81186"/>
    <w:p w14:paraId="1537A043" w14:textId="77777777" w:rsidR="00B81186" w:rsidRDefault="00B81186"/>
    <w:p w14:paraId="120BE829" w14:textId="77777777" w:rsidR="00B81186" w:rsidRDefault="00B81186"/>
    <w:p w14:paraId="7A74CC42" w14:textId="77777777" w:rsidR="00B81186" w:rsidRDefault="00B81186" w:rsidP="00B81186"/>
    <w:p w14:paraId="6DCD01D3" w14:textId="77777777" w:rsidR="00B81186" w:rsidRDefault="00B81186" w:rsidP="00B81186"/>
    <w:p w14:paraId="6CCBF39C" w14:textId="77777777" w:rsidR="00B81186" w:rsidRDefault="00B81186" w:rsidP="00B81186"/>
    <w:p w14:paraId="674DA087" w14:textId="77777777" w:rsidR="00B81186" w:rsidRDefault="00B81186" w:rsidP="00B81186"/>
    <w:p w14:paraId="28145ACC" w14:textId="77777777" w:rsidR="00B81186" w:rsidRDefault="00B81186" w:rsidP="00B81186"/>
    <w:p w14:paraId="2FEC1256" w14:textId="13F4AB67" w:rsidR="00B81186" w:rsidRDefault="004757DB" w:rsidP="00B81186">
      <w:r w:rsidRPr="00894F2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15D383" wp14:editId="2C603DED">
                <wp:simplePos x="0" y="0"/>
                <wp:positionH relativeFrom="column">
                  <wp:posOffset>114300</wp:posOffset>
                </wp:positionH>
                <wp:positionV relativeFrom="paragraph">
                  <wp:posOffset>270510</wp:posOffset>
                </wp:positionV>
                <wp:extent cx="4800600" cy="45720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2487A7" w14:textId="52E39B33" w:rsidR="0021620A" w:rsidRPr="004757DB" w:rsidRDefault="0021620A" w:rsidP="00B8118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0E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Table S1</w:t>
                            </w:r>
                            <w:r w:rsidRPr="004757D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: Linkage group length, total number of markers, number of distorted markers, and recombination rate by sex in the maps including distorted marke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9" type="#_x0000_t202" style="position:absolute;margin-left:9pt;margin-top:21.3pt;width:378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" filled="f" stroked="f">
                <v:textbox>
                  <w:txbxContent>
                    <w:p w14:paraId="1E2487A7" w14:textId="52E39B33" w:rsidR="00924018" w:rsidRPr="004757DB" w:rsidRDefault="00924018" w:rsidP="00B8118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bookmarkStart w:id="1" w:name="_GoBack"/>
                      <w:r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Table </w:t>
                      </w:r>
                      <w:r w:rsidR="0000394F"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S</w:t>
                      </w:r>
                      <w:r w:rsidR="00A90084" w:rsidRPr="001F00E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GB"/>
                        </w:rPr>
                        <w:t>1</w:t>
                      </w:r>
                      <w:bookmarkEnd w:id="1"/>
                      <w:r w:rsidR="00A90084"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inkage group length, total number of markers, number of distorted markers</w:t>
                      </w:r>
                      <w:r w:rsidR="00A90084"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, and recombination rate by sex in the maps including distorted markers</w:t>
                      </w:r>
                      <w:r w:rsidR="0027165E" w:rsidRPr="004757DB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E8838FF" w14:textId="129FB523" w:rsidR="00B81186" w:rsidRDefault="00B81186" w:rsidP="00B81186"/>
    <w:p w14:paraId="1AFF5A9E" w14:textId="77777777" w:rsidR="00B81186" w:rsidRDefault="00B81186" w:rsidP="00B81186"/>
    <w:p w14:paraId="514419EB" w14:textId="77777777" w:rsidR="00B81186" w:rsidRDefault="00B81186" w:rsidP="00B81186"/>
    <w:p w14:paraId="3CA320E4" w14:textId="77777777" w:rsidR="00B81186" w:rsidRDefault="00B81186" w:rsidP="00B81186"/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683"/>
        <w:gridCol w:w="1051"/>
        <w:gridCol w:w="1051"/>
        <w:gridCol w:w="661"/>
        <w:gridCol w:w="906"/>
        <w:gridCol w:w="900"/>
        <w:gridCol w:w="1100"/>
        <w:gridCol w:w="706"/>
        <w:gridCol w:w="955"/>
      </w:tblGrid>
      <w:tr w:rsidR="00B81186" w:rsidRPr="004757DB" w14:paraId="661A588D" w14:textId="77777777" w:rsidTr="00B81186">
        <w:trPr>
          <w:trHeight w:val="340"/>
        </w:trPr>
        <w:tc>
          <w:tcPr>
            <w:tcW w:w="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1A078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G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60D0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(</w:t>
            </w:r>
            <w:proofErr w:type="spellStart"/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M</w:t>
            </w:r>
            <w:proofErr w:type="spellEnd"/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EEC4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markers</w:t>
            </w:r>
          </w:p>
        </w:tc>
        <w:tc>
          <w:tcPr>
            <w:tcW w:w="20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A7F9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distorted markers</w:t>
            </w:r>
          </w:p>
        </w:tc>
        <w:tc>
          <w:tcPr>
            <w:tcW w:w="1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D6EA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combination rate </w:t>
            </w:r>
          </w:p>
        </w:tc>
      </w:tr>
      <w:tr w:rsidR="00B81186" w:rsidRPr="004757DB" w14:paraId="59D05D1C" w14:textId="77777777" w:rsidTr="00B81186">
        <w:trPr>
          <w:trHeight w:val="320"/>
        </w:trPr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40473" w14:textId="77777777" w:rsidR="00B81186" w:rsidRPr="004757DB" w:rsidRDefault="00B81186" w:rsidP="00B811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B607B" w14:textId="77777777" w:rsidR="00B81186" w:rsidRPr="004757DB" w:rsidRDefault="00B81186" w:rsidP="00B811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12B11" w14:textId="77777777" w:rsidR="00B81186" w:rsidRPr="004757DB" w:rsidRDefault="00B81186" w:rsidP="00B811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E29F5" w14:textId="77777777" w:rsidR="00B81186" w:rsidRPr="004757DB" w:rsidRDefault="00B81186" w:rsidP="00B811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DC5C5F" w14:textId="77777777" w:rsidR="00B81186" w:rsidRPr="004757DB" w:rsidRDefault="00B81186" w:rsidP="00B811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81186" w:rsidRPr="004757DB" w14:paraId="3FAA2371" w14:textId="77777777" w:rsidTr="00B81186">
        <w:trPr>
          <w:trHeight w:val="320"/>
        </w:trPr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0E8A5" w14:textId="77777777" w:rsidR="00B81186" w:rsidRPr="004757DB" w:rsidRDefault="00B81186" w:rsidP="00B811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C3E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C629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D1C8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2D5D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1D64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EE0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88D8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9727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B81186" w:rsidRPr="004757DB" w14:paraId="31ECD046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E6D7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9FF5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1.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489C8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2.2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6C92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07F36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D3FD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6F37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63C2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F431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B81186" w:rsidRPr="004757DB" w14:paraId="7F140384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ED2E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36E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7.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090C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0.87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F70C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0CAA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DA55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C83FA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FB5F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545C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8</w:t>
            </w:r>
          </w:p>
        </w:tc>
      </w:tr>
      <w:tr w:rsidR="00B81186" w:rsidRPr="004757DB" w14:paraId="18ECE66E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7DFAE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CF27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6.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F04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8.8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6DC9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1A5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4701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E1A0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A0E7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9960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B81186" w:rsidRPr="004757DB" w14:paraId="43B42FED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0CEA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4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5659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0.4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81CA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4.51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07D6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8862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F71E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1FFA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9040E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D5FE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6</w:t>
            </w:r>
          </w:p>
        </w:tc>
      </w:tr>
      <w:tr w:rsidR="00B81186" w:rsidRPr="004757DB" w14:paraId="26A29ED9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F743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4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AF32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2.7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F9CA6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8.8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978F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EAC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A33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7992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B1FA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CD4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 w:rsidR="00B81186" w:rsidRPr="004757DB" w14:paraId="392986F3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B43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1689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8.9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6F3F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0.7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866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3DDE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42296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F952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9F00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9338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B81186" w:rsidRPr="004757DB" w14:paraId="67EFB9D5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ADCC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3FF6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0.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AE99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9.8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01C6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470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A67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92128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9C8C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884EA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B81186" w:rsidRPr="004757DB" w14:paraId="32A6029F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8FC6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7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7644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5.5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E59B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8.7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D47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EE0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E9F56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3939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0D5C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509C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</w:t>
            </w:r>
          </w:p>
        </w:tc>
      </w:tr>
      <w:tr w:rsidR="00B81186" w:rsidRPr="004757DB" w14:paraId="17788034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F5EF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7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BBF7E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.0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E055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2.0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8A4A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619FE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FE85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0F486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184E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3A186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 w:rsidR="00B81186" w:rsidRPr="004757DB" w14:paraId="7BB6E948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AFB4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8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531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.3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CB52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1.48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CB2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34D4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9C2DD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5792A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63B2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7A9B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3</w:t>
            </w:r>
          </w:p>
        </w:tc>
      </w:tr>
      <w:tr w:rsidR="00B81186" w:rsidRPr="004757DB" w14:paraId="111EB338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06F8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8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2ADE8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69BC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5.1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252B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B3BC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FFA5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46B7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ACDF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BE5E1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</w:t>
            </w:r>
          </w:p>
        </w:tc>
      </w:tr>
      <w:tr w:rsidR="00B81186" w:rsidRPr="004757DB" w14:paraId="04B54F49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E33F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CB7E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.6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A6EEC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7.6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3EE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343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2690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4565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FFEF3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4797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 w:rsidR="00B81186" w:rsidRPr="004757DB" w14:paraId="6F0057B4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F50B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7D12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0.4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05F4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.1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D5A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722C2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D38D5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9FA6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1B29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995B0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 w:rsidR="00B81186" w:rsidRPr="004757DB" w14:paraId="658DCCD2" w14:textId="77777777" w:rsidTr="00B8118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1924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540E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450.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79DAF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371.09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0C28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4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41C3E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C5BD4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9DA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C982B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66497" w14:textId="77777777" w:rsidR="00B81186" w:rsidRPr="004757DB" w:rsidRDefault="00B81186" w:rsidP="00B811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6</w:t>
            </w:r>
          </w:p>
        </w:tc>
      </w:tr>
    </w:tbl>
    <w:p w14:paraId="0BF77793" w14:textId="77777777" w:rsidR="00B81186" w:rsidRDefault="00B81186" w:rsidP="00B81186"/>
    <w:p w14:paraId="2FB2E95E" w14:textId="77777777" w:rsidR="00B81186" w:rsidRDefault="00B81186" w:rsidP="00B81186"/>
    <w:p w14:paraId="7DAF8001" w14:textId="77777777" w:rsidR="00B81186" w:rsidRDefault="00B81186" w:rsidP="00B81186"/>
    <w:p w14:paraId="50CEA3CB" w14:textId="77777777" w:rsidR="00B81186" w:rsidRDefault="00B81186" w:rsidP="00B81186"/>
    <w:p w14:paraId="226E7F49" w14:textId="77777777" w:rsidR="00B81186" w:rsidRDefault="00B81186" w:rsidP="00B81186"/>
    <w:p w14:paraId="6DD61AC0" w14:textId="77777777" w:rsidR="00B81186" w:rsidRDefault="00B81186"/>
    <w:p w14:paraId="49CD17E2" w14:textId="77777777" w:rsidR="00B81186" w:rsidRDefault="00B81186"/>
    <w:p w14:paraId="5C1A14BD" w14:textId="77777777" w:rsidR="00B81186" w:rsidRDefault="00B81186"/>
    <w:p w14:paraId="275BC652" w14:textId="01E3F520" w:rsidR="00A61B2A" w:rsidRDefault="00A61B2A"/>
    <w:sectPr w:rsidR="00A61B2A" w:rsidSect="004D28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071"/>
    <w:rsid w:val="0000394F"/>
    <w:rsid w:val="00035071"/>
    <w:rsid w:val="000D21DE"/>
    <w:rsid w:val="001333A7"/>
    <w:rsid w:val="00151CDF"/>
    <w:rsid w:val="001F00E4"/>
    <w:rsid w:val="0021620A"/>
    <w:rsid w:val="0026750B"/>
    <w:rsid w:val="0027165E"/>
    <w:rsid w:val="002C1C99"/>
    <w:rsid w:val="002F307F"/>
    <w:rsid w:val="004757DB"/>
    <w:rsid w:val="004D28D8"/>
    <w:rsid w:val="0063723D"/>
    <w:rsid w:val="00675277"/>
    <w:rsid w:val="00694435"/>
    <w:rsid w:val="00900A6F"/>
    <w:rsid w:val="00902388"/>
    <w:rsid w:val="00917531"/>
    <w:rsid w:val="00924018"/>
    <w:rsid w:val="009E188B"/>
    <w:rsid w:val="00A24119"/>
    <w:rsid w:val="00A61B2A"/>
    <w:rsid w:val="00A6336E"/>
    <w:rsid w:val="00A90084"/>
    <w:rsid w:val="00AF1C69"/>
    <w:rsid w:val="00B81186"/>
    <w:rsid w:val="00BC2A23"/>
    <w:rsid w:val="00C02A39"/>
    <w:rsid w:val="00CC0736"/>
    <w:rsid w:val="00D1553C"/>
    <w:rsid w:val="00D20442"/>
    <w:rsid w:val="00FA3812"/>
    <w:rsid w:val="00FB70C3"/>
    <w:rsid w:val="00FC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6BC9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0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07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0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07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0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0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07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0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07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0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07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0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0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0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131</Words>
  <Characters>75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ka Circus</Company>
  <LinksUpToDate>false</LinksUpToDate>
  <CharactersWithSpaces>8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Jazz</dc:creator>
  <cp:keywords/>
  <dc:description/>
  <cp:lastModifiedBy>Jimmy Jazz</cp:lastModifiedBy>
  <cp:revision>26</cp:revision>
  <dcterms:created xsi:type="dcterms:W3CDTF">2015-12-02T09:18:00Z</dcterms:created>
  <dcterms:modified xsi:type="dcterms:W3CDTF">2016-12-13T09:33:00Z</dcterms:modified>
  <cp:category/>
</cp:coreProperties>
</file>